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D85F4" w14:textId="77777777" w:rsidR="00CF1F86" w:rsidRDefault="00CF1F86" w:rsidP="00706F33">
      <w:pPr>
        <w:jc w:val="left"/>
        <w:rPr>
          <w:rFonts w:cs="Times New Roman"/>
          <w:color w:val="000000" w:themeColor="text1"/>
          <w:kern w:val="0"/>
          <w:sz w:val="24"/>
          <w:szCs w:val="24"/>
        </w:rPr>
      </w:pPr>
      <w:r w:rsidRPr="00CB04DA">
        <w:rPr>
          <w:rFonts w:cs="Times New Roman"/>
          <w:color w:val="000000" w:themeColor="text1"/>
          <w:kern w:val="0"/>
          <w:sz w:val="24"/>
          <w:szCs w:val="24"/>
        </w:rPr>
        <w:t>Supplementary Table 1</w:t>
      </w:r>
      <w:r w:rsidRPr="00CB04DA">
        <w:rPr>
          <w:rFonts w:cs="Times New Roman" w:hint="eastAsia"/>
          <w:color w:val="000000" w:themeColor="text1"/>
          <w:kern w:val="0"/>
          <w:sz w:val="24"/>
          <w:szCs w:val="24"/>
        </w:rPr>
        <w:t>.</w:t>
      </w:r>
    </w:p>
    <w:p w14:paraId="0436904B" w14:textId="1367D39A" w:rsidR="00D543CF" w:rsidRPr="00AE2B9A" w:rsidRDefault="00D543CF" w:rsidP="00706F33">
      <w:pPr>
        <w:jc w:val="left"/>
        <w:rPr>
          <w:rFonts w:cs="Times New Roman"/>
          <w:sz w:val="24"/>
          <w:szCs w:val="24"/>
        </w:rPr>
      </w:pPr>
      <w:r w:rsidRPr="00764ADD">
        <w:rPr>
          <w:rFonts w:cs="Times New Roman"/>
          <w:sz w:val="24"/>
          <w:szCs w:val="24"/>
        </w:rPr>
        <w:t>Baseline characteristics of patient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543CF" w14:paraId="323A4535" w14:textId="77777777" w:rsidTr="00706F33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2DD6B26B" w14:textId="77777777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2087879E" w14:textId="558F1CC5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0A6A7C96" w14:textId="7EAF0EEA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F</w:t>
            </w:r>
          </w:p>
        </w:tc>
      </w:tr>
      <w:tr w:rsidR="00D543CF" w14:paraId="6C6EA70D" w14:textId="77777777" w:rsidTr="00706F33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007DDD5F" w14:textId="16678616" w:rsidR="00D543CF" w:rsidRDefault="00D543CF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7A23430" w14:textId="79BEE9F9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325E83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4B91BDD" w14:textId="559B961B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325E83"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D543CF" w14:paraId="748A618B" w14:textId="77777777" w:rsidTr="00706F33">
        <w:trPr>
          <w:jc w:val="center"/>
        </w:trPr>
        <w:tc>
          <w:tcPr>
            <w:tcW w:w="2765" w:type="dxa"/>
          </w:tcPr>
          <w:p w14:paraId="6C0B9FA5" w14:textId="419D399C" w:rsidR="00D543CF" w:rsidRDefault="00D543CF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64ADD">
              <w:rPr>
                <w:rFonts w:cs="Times New Roman"/>
                <w:sz w:val="24"/>
                <w:szCs w:val="24"/>
              </w:rPr>
              <w:t>men(n)</w:t>
            </w:r>
          </w:p>
        </w:tc>
        <w:tc>
          <w:tcPr>
            <w:tcW w:w="2765" w:type="dxa"/>
          </w:tcPr>
          <w:p w14:paraId="14F87BF3" w14:textId="686BDD08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14:paraId="1BB7C843" w14:textId="1616ABD0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</w:tr>
      <w:tr w:rsidR="00D543CF" w14:paraId="2361DB0F" w14:textId="77777777" w:rsidTr="00706F33">
        <w:trPr>
          <w:jc w:val="center"/>
        </w:trPr>
        <w:tc>
          <w:tcPr>
            <w:tcW w:w="2765" w:type="dxa"/>
          </w:tcPr>
          <w:p w14:paraId="7BCCFBF7" w14:textId="0B6CCFC8" w:rsidR="00D543CF" w:rsidRDefault="00D543CF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64ADD">
              <w:rPr>
                <w:rFonts w:cs="Times New Roman"/>
                <w:sz w:val="24"/>
                <w:szCs w:val="24"/>
              </w:rPr>
              <w:t>women(n)</w:t>
            </w:r>
          </w:p>
        </w:tc>
        <w:tc>
          <w:tcPr>
            <w:tcW w:w="2765" w:type="dxa"/>
          </w:tcPr>
          <w:p w14:paraId="01EB3748" w14:textId="548A7EA1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37B48512" w14:textId="4DA718E9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D543CF" w14:paraId="7EF90B91" w14:textId="77777777" w:rsidTr="00706F33">
        <w:trPr>
          <w:jc w:val="center"/>
        </w:trPr>
        <w:tc>
          <w:tcPr>
            <w:tcW w:w="2765" w:type="dxa"/>
          </w:tcPr>
          <w:p w14:paraId="7C1D9EEB" w14:textId="01EE0F5A" w:rsidR="00D543CF" w:rsidRDefault="00D543CF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ge(y)</w:t>
            </w:r>
          </w:p>
        </w:tc>
        <w:tc>
          <w:tcPr>
            <w:tcW w:w="2765" w:type="dxa"/>
          </w:tcPr>
          <w:p w14:paraId="1766A0B9" w14:textId="706C8DF9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.</w:t>
            </w:r>
            <w:r w:rsidR="00325E83">
              <w:rPr>
                <w:rFonts w:cs="Times New Roman"/>
                <w:sz w:val="24"/>
                <w:szCs w:val="24"/>
              </w:rPr>
              <w:t>38</w:t>
            </w:r>
            <w:r>
              <w:rPr>
                <w:rFonts w:cs="Times New Roman" w:hint="eastAsia"/>
                <w:sz w:val="24"/>
                <w:szCs w:val="24"/>
              </w:rPr>
              <w:t>±</w:t>
            </w:r>
            <w:r w:rsidR="00325E83">
              <w:rPr>
                <w:rFonts w:cs="Times New Roman"/>
                <w:sz w:val="24"/>
                <w:szCs w:val="24"/>
              </w:rPr>
              <w:t>15.79</w:t>
            </w:r>
          </w:p>
        </w:tc>
        <w:tc>
          <w:tcPr>
            <w:tcW w:w="2766" w:type="dxa"/>
          </w:tcPr>
          <w:p w14:paraId="57309CB7" w14:textId="5617B223" w:rsidR="00D543CF" w:rsidRDefault="00D543CF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.</w:t>
            </w:r>
            <w:r w:rsidR="00325E83">
              <w:rPr>
                <w:rFonts w:cs="Times New Roman"/>
                <w:sz w:val="24"/>
                <w:szCs w:val="24"/>
              </w:rPr>
              <w:t>38</w:t>
            </w:r>
            <w:r>
              <w:rPr>
                <w:rFonts w:cs="Times New Roman" w:hint="eastAsia"/>
                <w:sz w:val="24"/>
                <w:szCs w:val="24"/>
              </w:rPr>
              <w:t>±</w:t>
            </w:r>
            <w:r w:rsidR="00325E83">
              <w:rPr>
                <w:rFonts w:cs="Times New Roman"/>
                <w:sz w:val="24"/>
                <w:szCs w:val="24"/>
              </w:rPr>
              <w:t>12.43</w:t>
            </w:r>
          </w:p>
        </w:tc>
      </w:tr>
      <w:tr w:rsidR="00D543CF" w14:paraId="3E530EE3" w14:textId="77777777" w:rsidTr="00706F33">
        <w:trPr>
          <w:jc w:val="center"/>
        </w:trPr>
        <w:tc>
          <w:tcPr>
            <w:tcW w:w="2765" w:type="dxa"/>
          </w:tcPr>
          <w:p w14:paraId="333DB9E1" w14:textId="770A5F25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64ADD">
              <w:rPr>
                <w:rFonts w:cs="Times New Roman"/>
                <w:sz w:val="24"/>
                <w:szCs w:val="24"/>
              </w:rPr>
              <w:t>EF (%)</w:t>
            </w:r>
          </w:p>
        </w:tc>
        <w:tc>
          <w:tcPr>
            <w:tcW w:w="2765" w:type="dxa"/>
          </w:tcPr>
          <w:p w14:paraId="6210BE7C" w14:textId="186CFC88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.</w:t>
            </w:r>
            <w:r w:rsidR="00325E83"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="00325E83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2766" w:type="dxa"/>
          </w:tcPr>
          <w:p w14:paraId="37687B68" w14:textId="2932CF2E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.</w:t>
            </w:r>
            <w:r w:rsidR="00325E83"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6.</w:t>
            </w:r>
            <w:r w:rsidR="00325E83">
              <w:rPr>
                <w:rFonts w:cs="Times New Roman"/>
                <w:sz w:val="24"/>
                <w:szCs w:val="24"/>
              </w:rPr>
              <w:t>97</w:t>
            </w:r>
          </w:p>
        </w:tc>
      </w:tr>
      <w:tr w:rsidR="00D543CF" w14:paraId="0EF19C05" w14:textId="77777777" w:rsidTr="00706F33">
        <w:trPr>
          <w:jc w:val="center"/>
        </w:trPr>
        <w:tc>
          <w:tcPr>
            <w:tcW w:w="2765" w:type="dxa"/>
          </w:tcPr>
          <w:p w14:paraId="136EE698" w14:textId="7D8A0A3F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VR (</w:t>
            </w: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20911DAD" w14:textId="08776CCC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7A2C421F" w14:textId="2DD65C0D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D543CF" w14:paraId="2F85FD28" w14:textId="77777777" w:rsidTr="00706F33">
        <w:trPr>
          <w:jc w:val="center"/>
        </w:trPr>
        <w:tc>
          <w:tcPr>
            <w:tcW w:w="2765" w:type="dxa"/>
          </w:tcPr>
          <w:p w14:paraId="65FB2FED" w14:textId="24933E01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VR (n)</w:t>
            </w:r>
          </w:p>
        </w:tc>
        <w:tc>
          <w:tcPr>
            <w:tcW w:w="2765" w:type="dxa"/>
          </w:tcPr>
          <w:p w14:paraId="706A7534" w14:textId="2B538A3E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3F1F517D" w14:textId="2669D1B8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</w:tr>
      <w:tr w:rsidR="00D543CF" w14:paraId="7CEAAFDA" w14:textId="77777777" w:rsidTr="00706F33">
        <w:trPr>
          <w:jc w:val="center"/>
        </w:trPr>
        <w:tc>
          <w:tcPr>
            <w:tcW w:w="2765" w:type="dxa"/>
          </w:tcPr>
          <w:p w14:paraId="424DABB7" w14:textId="63F111B7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64ADD">
              <w:rPr>
                <w:rFonts w:cs="Times New Roman"/>
                <w:sz w:val="24"/>
                <w:szCs w:val="24"/>
              </w:rPr>
              <w:t>Beta Blocker (n)</w:t>
            </w:r>
          </w:p>
        </w:tc>
        <w:tc>
          <w:tcPr>
            <w:tcW w:w="2765" w:type="dxa"/>
          </w:tcPr>
          <w:p w14:paraId="38C1708F" w14:textId="4CDAEF2B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7007F90F" w14:textId="4527F092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  <w:tr w:rsidR="00D543CF" w14:paraId="645DDE83" w14:textId="77777777" w:rsidTr="00706F33">
        <w:trPr>
          <w:jc w:val="center"/>
        </w:trPr>
        <w:tc>
          <w:tcPr>
            <w:tcW w:w="2765" w:type="dxa"/>
          </w:tcPr>
          <w:p w14:paraId="526944B1" w14:textId="1C57C68D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96E9B">
              <w:rPr>
                <w:rFonts w:cs="Times New Roman"/>
                <w:sz w:val="24"/>
                <w:szCs w:val="24"/>
              </w:rPr>
              <w:t>Diuretics (n)</w:t>
            </w:r>
          </w:p>
        </w:tc>
        <w:tc>
          <w:tcPr>
            <w:tcW w:w="2765" w:type="dxa"/>
          </w:tcPr>
          <w:p w14:paraId="2B7D15F1" w14:textId="27CD0F3D" w:rsidR="00D543CF" w:rsidRDefault="00325E8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766" w:type="dxa"/>
          </w:tcPr>
          <w:p w14:paraId="78BF77A5" w14:textId="74E58313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D543CF" w14:paraId="3F59A20C" w14:textId="77777777" w:rsidTr="00706F33">
        <w:trPr>
          <w:jc w:val="center"/>
        </w:trPr>
        <w:tc>
          <w:tcPr>
            <w:tcW w:w="2765" w:type="dxa"/>
            <w:tcBorders>
              <w:bottom w:val="single" w:sz="8" w:space="0" w:color="auto"/>
            </w:tcBorders>
          </w:tcPr>
          <w:p w14:paraId="002E4540" w14:textId="32417C50" w:rsidR="00D543CF" w:rsidRDefault="00706F33" w:rsidP="00706F33">
            <w:pPr>
              <w:jc w:val="left"/>
              <w:rPr>
                <w:rFonts w:cs="Times New Roman"/>
                <w:sz w:val="24"/>
                <w:szCs w:val="24"/>
              </w:rPr>
            </w:pPr>
            <w:r w:rsidRPr="00796E9B">
              <w:rPr>
                <w:rFonts w:cs="Times New Roman"/>
                <w:sz w:val="24"/>
                <w:szCs w:val="24"/>
              </w:rPr>
              <w:t>Digoxin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796E9B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 w:hint="eastAsia"/>
                <w:sz w:val="24"/>
                <w:szCs w:val="24"/>
              </w:rPr>
              <w:t>n)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0A234CD2" w14:textId="1BE2EC4A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0746B9FC" w14:textId="23E2628B" w:rsidR="00D543CF" w:rsidRDefault="00706F33" w:rsidP="00706F3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</w:tr>
    </w:tbl>
    <w:p w14:paraId="68FCBD53" w14:textId="5BCE66EC" w:rsidR="009E073C" w:rsidRPr="00AE2B9A" w:rsidRDefault="00706F33" w:rsidP="00DB33BB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 </w:t>
      </w:r>
      <w:r w:rsidRPr="00AE2B9A">
        <w:rPr>
          <w:rFonts w:cs="Times New Roman"/>
          <w:sz w:val="24"/>
          <w:szCs w:val="24"/>
        </w:rPr>
        <w:t xml:space="preserve">N, number of patients; EF, ejection fraction; AVR, aortic valve replacement; MVR, mitral valve replacement; SR, sinus rhythm; AF, atrial fibrillation. </w:t>
      </w:r>
      <w:r w:rsidRPr="00706F33">
        <w:rPr>
          <w:rFonts w:cs="Times New Roman"/>
          <w:sz w:val="24"/>
          <w:szCs w:val="24"/>
          <w:vertAlign w:val="superscript"/>
        </w:rPr>
        <w:t>⁎</w:t>
      </w:r>
      <w:r w:rsidRPr="00AE2B9A">
        <w:rPr>
          <w:rFonts w:cs="Times New Roman"/>
          <w:sz w:val="24"/>
          <w:szCs w:val="24"/>
        </w:rPr>
        <w:t xml:space="preserve">P &lt; .05 vs. SR, </w:t>
      </w:r>
      <w:r w:rsidRPr="00706F33">
        <w:rPr>
          <w:rFonts w:cs="Times New Roman"/>
          <w:sz w:val="24"/>
          <w:szCs w:val="24"/>
          <w:vertAlign w:val="superscript"/>
        </w:rPr>
        <w:t>⁎⁎</w:t>
      </w:r>
      <w:r w:rsidRPr="00AE2B9A">
        <w:rPr>
          <w:rFonts w:cs="Times New Roman"/>
          <w:sz w:val="24"/>
          <w:szCs w:val="24"/>
        </w:rPr>
        <w:t>P &lt; .01 vs. SR. Values are mean ± SEM. Student's t-test or Chi-square test was used to evaluate differences between two groups.</w:t>
      </w:r>
    </w:p>
    <w:sectPr w:rsidR="009E073C" w:rsidRPr="00AE2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FBA9D9" w14:textId="77777777" w:rsidR="00F66A45" w:rsidRDefault="00F66A45" w:rsidP="00C6013D">
      <w:r>
        <w:separator/>
      </w:r>
    </w:p>
  </w:endnote>
  <w:endnote w:type="continuationSeparator" w:id="0">
    <w:p w14:paraId="41283339" w14:textId="77777777" w:rsidR="00F66A45" w:rsidRDefault="00F66A45" w:rsidP="00C60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A2CB1" w14:textId="77777777" w:rsidR="00F66A45" w:rsidRDefault="00F66A45" w:rsidP="00C6013D">
      <w:r>
        <w:separator/>
      </w:r>
    </w:p>
  </w:footnote>
  <w:footnote w:type="continuationSeparator" w:id="0">
    <w:p w14:paraId="3A334A95" w14:textId="77777777" w:rsidR="00F66A45" w:rsidRDefault="00F66A45" w:rsidP="00C60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F7FB7"/>
    <w:multiLevelType w:val="hybridMultilevel"/>
    <w:tmpl w:val="119007BC"/>
    <w:lvl w:ilvl="0" w:tplc="94FACB76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7823D4"/>
    <w:multiLevelType w:val="hybridMultilevel"/>
    <w:tmpl w:val="93C0C4B0"/>
    <w:lvl w:ilvl="0" w:tplc="AE50C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1C"/>
    <w:rsid w:val="0001569E"/>
    <w:rsid w:val="0011493C"/>
    <w:rsid w:val="00127DDE"/>
    <w:rsid w:val="0014695C"/>
    <w:rsid w:val="001A6534"/>
    <w:rsid w:val="001F44E0"/>
    <w:rsid w:val="002D2D94"/>
    <w:rsid w:val="00325E83"/>
    <w:rsid w:val="00507129"/>
    <w:rsid w:val="00547F40"/>
    <w:rsid w:val="00563981"/>
    <w:rsid w:val="00597072"/>
    <w:rsid w:val="005C6D66"/>
    <w:rsid w:val="005D04FB"/>
    <w:rsid w:val="0063686D"/>
    <w:rsid w:val="006431FE"/>
    <w:rsid w:val="00706F33"/>
    <w:rsid w:val="00764ADD"/>
    <w:rsid w:val="0077720F"/>
    <w:rsid w:val="00796E9B"/>
    <w:rsid w:val="007A555F"/>
    <w:rsid w:val="00820634"/>
    <w:rsid w:val="0086611A"/>
    <w:rsid w:val="00867A93"/>
    <w:rsid w:val="008A56A6"/>
    <w:rsid w:val="008B7FEF"/>
    <w:rsid w:val="009503DA"/>
    <w:rsid w:val="009E073C"/>
    <w:rsid w:val="009F583C"/>
    <w:rsid w:val="00A04C8B"/>
    <w:rsid w:val="00A540A9"/>
    <w:rsid w:val="00AB622F"/>
    <w:rsid w:val="00AC6BFD"/>
    <w:rsid w:val="00AD5640"/>
    <w:rsid w:val="00AE2B9A"/>
    <w:rsid w:val="00B11628"/>
    <w:rsid w:val="00B24CD4"/>
    <w:rsid w:val="00BA3660"/>
    <w:rsid w:val="00BE24E3"/>
    <w:rsid w:val="00C6013D"/>
    <w:rsid w:val="00CF1F86"/>
    <w:rsid w:val="00D543CF"/>
    <w:rsid w:val="00D82A1C"/>
    <w:rsid w:val="00DB33BB"/>
    <w:rsid w:val="00E46530"/>
    <w:rsid w:val="00F45E82"/>
    <w:rsid w:val="00F66A45"/>
    <w:rsid w:val="00FB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DBB02"/>
  <w15:chartTrackingRefBased/>
  <w15:docId w15:val="{794FA3E7-FA19-47C4-9533-3CE9E50C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13D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13D"/>
    <w:rPr>
      <w:sz w:val="18"/>
      <w:szCs w:val="18"/>
    </w:rPr>
  </w:style>
  <w:style w:type="paragraph" w:styleId="a7">
    <w:name w:val="List Paragraph"/>
    <w:basedOn w:val="a"/>
    <w:uiPriority w:val="34"/>
    <w:qFormat/>
    <w:rsid w:val="00C6013D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27DD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7DDE"/>
    <w:rPr>
      <w:rFonts w:ascii="Times New Roman" w:eastAsia="宋体" w:hAnsi="Times New Roman"/>
      <w:sz w:val="18"/>
      <w:szCs w:val="18"/>
    </w:rPr>
  </w:style>
  <w:style w:type="table" w:styleId="aa">
    <w:name w:val="Table Grid"/>
    <w:basedOn w:val="a1"/>
    <w:uiPriority w:val="39"/>
    <w:rsid w:val="00D54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酥</dc:creator>
  <cp:keywords/>
  <dc:description/>
  <cp:lastModifiedBy>李 杰</cp:lastModifiedBy>
  <cp:revision>9</cp:revision>
  <cp:lastPrinted>2020-11-18T07:17:00Z</cp:lastPrinted>
  <dcterms:created xsi:type="dcterms:W3CDTF">2020-12-03T13:00:00Z</dcterms:created>
  <dcterms:modified xsi:type="dcterms:W3CDTF">2020-12-16T15:36:00Z</dcterms:modified>
</cp:coreProperties>
</file>